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1 Search criterion of Medline (via Pubmed, from inception</w:t>
      </w:r>
      <w:r>
        <w:rPr>
          <w:rFonts w:cs="Times New Roman" w:ascii="Times New Roman" w:hAnsi="Times New Roman"/>
          <w:b/>
          <w:smallCap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o May </w:t>
      </w:r>
      <w:r>
        <w:rPr>
          <w:rFonts w:cs="Times New Roman" w:ascii="Times New Roman" w:hAnsi="Times New Roman"/>
          <w:b/>
          <w:smallCaps/>
          <w:szCs w:val="21"/>
        </w:rPr>
        <w:t>16, 2014</w:t>
      </w:r>
      <w:bookmarkStart w:id="0" w:name="_GoBack"/>
      <w:bookmarkEnd w:id="0"/>
      <w:r>
        <w:rPr>
          <w:rFonts w:cs="Times New Roman" w:ascii="Times New Roman" w:hAnsi="Times New Roman"/>
          <w:b/>
          <w:szCs w:val="21"/>
        </w:rPr>
        <w:t>)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073"/>
        <w:gridCol w:w="1141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.</w:t>
            </w:r>
          </w:p>
        </w:tc>
        <w:tc>
          <w:tcPr>
            <w:tcW w:w="8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Query Result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sults</w:t>
            </w:r>
          </w:p>
        </w:tc>
      </w:tr>
      <w:tr>
        <w:trPr>
          <w:trHeight w:val="510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5</w:t>
            </w:r>
          </w:p>
        </w:tc>
        <w:tc>
          <w:tcPr>
            <w:tcW w:w="80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bookmarkStart w:id="1" w:name="OLE_LINK2"/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((((((((((myeloma[Title/Abstract]) OR myelom*[Title/Abstract]) OR multiple myeloma[Title/Abstract]) OR plasmacytoma[Title/Abstract]) OR plasmocytom*[Title/Abstract])) OR "Plasmacytoma"[Mesh])) AND ((((((smoldering[Title/Abstract]) OR asymptomatic[Title/Abstract]) OR stage I[Title/Abstract]) OR early stage[Title/Abstract])) OR "Time Factors"[Mesh]))) AND ("Randomized Controlled Trial" [Publication Type] OR "Randomized Controlled Trials as Topic"[Mesh])</w:t>
            </w:r>
            <w:bookmarkEnd w:id="1"/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</w:tr>
      <w:tr>
        <w:trPr>
          <w:trHeight w:val="51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"Randomized Controlled Trial" [Publication Type] OR "Randomized Controlled Trials as Topic"[Mesh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219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(((((smoldering[Title/Abstract]) OR asymptomatic[Title/Abstract]) OR stage I[Title/Abstract]) OR early stage[Title/Abstract])) OR "Time Factors"[Mesh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lineRule="atLeast" w:line="255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1772</w:t>
            </w:r>
          </w:p>
        </w:tc>
      </w:tr>
      <w:tr>
        <w:trPr>
          <w:trHeight w:val="217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"</w:t>
            </w:r>
            <w:bookmarkStart w:id="2" w:name="OLE_LINK4"/>
            <w:bookmarkStart w:id="3" w:name="OLE_LINK3"/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Time Factors</w:t>
            </w:r>
            <w:bookmarkEnd w:id="2"/>
            <w:bookmarkEnd w:id="3"/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"[Mesh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4105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early stage[Title/Abstract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293</w:t>
            </w:r>
          </w:p>
        </w:tc>
      </w:tr>
      <w:tr>
        <w:trPr>
          <w:trHeight w:val="99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stage I[Title/Abstract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95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asymptomatic[Title/Abstract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382</w:t>
            </w:r>
          </w:p>
        </w:tc>
      </w:tr>
      <w:tr>
        <w:trPr>
          <w:trHeight w:val="3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8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smoldering[Title/Abstract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3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7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bookmarkStart w:id="4" w:name="OLE_LINK1"/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((((((</w:t>
            </w:r>
            <w:bookmarkStart w:id="5" w:name="OLE_LINK69"/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myeloma[Title/Abstract]) OR myelom*[Title/Abstract]) OR multiple myeloma[Title/Abstract]) OR plasmacytoma[Title/Abstract]</w:t>
            </w:r>
            <w:bookmarkEnd w:id="5"/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) OR plasmocytom*[Title/Abstract])) OR "Plasmacytoma"[Mesh]</w:t>
            </w:r>
            <w:bookmarkEnd w:id="4"/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864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"Plasmacytoma"[Mesh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14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bookmarkStart w:id="6" w:name="OLE_LINK70"/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plasmocytom*</w:t>
            </w:r>
            <w:bookmarkEnd w:id="6"/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[Title/Abstract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9</w:t>
            </w:r>
          </w:p>
        </w:tc>
      </w:tr>
      <w:tr>
        <w:trPr>
          <w:trHeight w:val="412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plasmacytoma[Title/Abstract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8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earch</w:t>
            </w:r>
            <w:r>
              <w:rPr>
                <w:rStyle w:val="Appleconvertedspace"/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multiple myeloma[Title/Abstract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07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07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myelom*[Title/Abstract]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710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80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arch myeloma[Title/Abstract]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08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2:33:00Z</dcterms:created>
  <dc:creator>Lenovo User</dc:creator>
  <dc:description/>
  <cp:keywords/>
  <dc:language>en-US</dc:language>
  <cp:lastModifiedBy>Lenovo User</cp:lastModifiedBy>
  <dcterms:modified xsi:type="dcterms:W3CDTF">2014-09-17T02:42:00Z</dcterms:modified>
  <cp:revision>77</cp:revision>
  <dc:subject/>
  <dc:title/>
</cp:coreProperties>
</file>